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dditional file 1: Outer membrane proteins identified and number of peptides generated using a single or multi-step digest protocol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Bolded identifications highlight the ability of multi-step approach to generate further unique peptides of a particular protein and so increasing its sequence coverage and ultimately increasing the list of two or more peptide hit identifications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>
          <w:rFonts w:ascii="Arial" w:hAnsi="Arial" w:cs="Arial"/>
          <w:sz w:val="20"/>
          <w:szCs w:val="20"/>
          <w:lang w:val="en-US"/>
        </w:rPr>
      </w:pPr>
      <w:r>
        <w:rPr>
          <w:rStyle w:val="FootnoteCharacters"/>
          <w:rFonts w:cs="Arial" w:ascii="Arial" w:hAnsi="Arial"/>
          <w:sz w:val="20"/>
          <w:szCs w:val="20"/>
          <w:lang w:val="en-GB"/>
        </w:rPr>
        <w:t>*</w:t>
      </w:r>
      <w:r>
        <w:rPr>
          <w:rFonts w:cs="Arial" w:ascii="Arial" w:hAnsi="Arial"/>
          <w:sz w:val="20"/>
          <w:szCs w:val="20"/>
          <w:lang w:val="en-GB"/>
        </w:rPr>
        <w:t xml:space="preserve"> Outer membrane protein also identified by previous work by Coldham </w:t>
      </w:r>
      <w:r>
        <w:rPr>
          <w:rFonts w:cs="Arial" w:ascii="Arial" w:hAnsi="Arial"/>
          <w:i/>
          <w:sz w:val="20"/>
          <w:szCs w:val="20"/>
          <w:lang w:val="en-GB"/>
        </w:rPr>
        <w:t xml:space="preserve">et al </w:t>
      </w:r>
      <w:r>
        <w:fldChar w:fldCharType="begin"/>
      </w:r>
      <w:r>
        <w:rPr>
          <w:sz w:val="20"/>
          <w:szCs w:val="20"/>
          <w:rFonts w:cs="Arial" w:ascii="Arial" w:hAnsi="Arial"/>
          <w:lang w:val="en-GB"/>
        </w:rPr>
        <w:instrText xml:space="preserve"> ADDIN REFMGR.CITE &lt;Refman&gt;&lt;Cite&gt;&lt;Author&gt;Coldham&lt;/Author&gt;&lt;Year&gt;2004&lt;/Year&gt;&lt;RecNum&gt;2450&lt;/RecNum&gt;&lt;IDText&gt;Characterization of the Salmonella typhimurium proteome by semi-automated two dimensional HPLC-mass spectrometry: detection of proteins implicated in multiple antibiotic resistance&lt;/IDText&gt;&lt;MDL Ref_Type="Journal"&gt;&lt;Ref_Type&gt;Journal&lt;/Ref_Type&gt;&lt;Ref_ID&gt;2450&lt;/Ref_ID&gt;&lt;Title_Primary&gt;Characterization of the Salmonella typhimurium proteome by semi-automated two dimensional HPLC-mass spectrometry: detection of proteins implicated in multiple antibiotic resistance&lt;/Title_Primary&gt;&lt;Authors_Primary&gt;Coldham,N.G.&lt;/Authors_Primary&gt;&lt;Authors_Primary&gt;Woodward,M.J.&lt;/Authors_Primary&gt;&lt;Date_Primary&gt;2004/5&lt;/Date_Primary&gt;&lt;Keywords&gt;Bacteria&lt;/Keywords&gt;&lt;Keywords&gt;chemistry&lt;/Keywords&gt;&lt;Keywords&gt;Chromatography&lt;/Keywords&gt;&lt;Keywords&gt;Chromatography,High Pressure Liquid&lt;/Keywords&gt;&lt;Keywords&gt;Culture&lt;/Keywords&gt;&lt;Keywords&gt;Cytosol&lt;/Keywords&gt;&lt;Keywords&gt;Drug Resistance&lt;/Keywords&gt;&lt;Keywords&gt;Food&lt;/Keywords&gt;&lt;Keywords&gt;Laboratories&lt;/Keywords&gt;&lt;Keywords&gt;Mass Spectrometry&lt;/Keywords&gt;&lt;Keywords&gt;Membrane Proteins&lt;/Keywords&gt;&lt;Keywords&gt;metabolism&lt;/Keywords&gt;&lt;Keywords&gt;Peptides&lt;/Keywords&gt;&lt;Keywords&gt;physiology&lt;/Keywords&gt;&lt;Keywords&gt;Proteins&lt;/Keywords&gt;&lt;Keywords&gt;Proteome&lt;/Keywords&gt;&lt;Keywords&gt;Safety&lt;/Keywords&gt;&lt;Keywords&gt;Salmonella&lt;/Keywords&gt;&lt;Keywords&gt;Salmonella enterica&lt;/Keywords&gt;&lt;Keywords&gt;Salmonella typhimurium&lt;/Keywords&gt;&lt;Keywords&gt;Solubility&lt;/Keywords&gt;&lt;Keywords&gt;Trypsin&lt;/Keywords&gt;&lt;Keywords&gt;veterinary&lt;/Keywords&gt;&lt;Reprint&gt;Not in File&lt;/Reprint&gt;&lt;Start_Page&gt;595&lt;/Start_Page&gt;&lt;End_Page&gt;603&lt;/End_Page&gt;&lt;Periodical&gt;J.Proteome.Res.&lt;/Periodical&gt;&lt;Volume&gt;3&lt;/Volume&gt;&lt;Issue&gt;3&lt;/Issue&gt;&lt;Address&gt;Department of Food and Environmental Safety, Veterinary Laboratories Agency, Addlestone, Surrey KT15 3NB, United Kingdom. n.g.coldham@vla.maff.gsi.gov.uk&lt;/Address&gt;&lt;Web_URL&gt;PM:15253442&lt;/Web_URL&gt;&lt;ZZ_JournalStdAbbrev&gt;&lt;f name="System"&gt;J.Proteome.Res.&lt;/f&gt;&lt;/ZZ_JournalStdAbbrev&gt;&lt;ZZ_WorkformID&gt;1&lt;/ZZ_WorkformID&gt;&lt;/MDL&gt;&lt;/Cite&gt;&lt;/Refman&gt;</w:instrTex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0"/>
          <w:szCs w:val="20"/>
          <w:lang w:val="en-GB"/>
        </w:rPr>
        <w:t>[20]</w:t>
      </w:r>
      <w:r/>
      <w:r>
        <w:rPr>
          <w:sz w:val="20"/>
          <w:szCs w:val="20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8609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1984"/>
        <w:gridCol w:w="992"/>
        <w:gridCol w:w="1134"/>
        <w:gridCol w:w="993"/>
        <w:gridCol w:w="1134"/>
        <w:gridCol w:w="1559"/>
      </w:tblGrid>
      <w:tr>
        <w:trPr>
          <w:trHeight w:val="204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Prote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Na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Number of peptides from single trypsin digestion ste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Number of peptides from multi-step diges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Combined number of unique peptides from first and second dig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Biological process (Uniprot annotatio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Biological function (Uniprot annotation)</w:t>
            </w:r>
          </w:p>
        </w:tc>
      </w:tr>
      <w:tr>
        <w:trPr>
          <w:trHeight w:val="255" w:hRule="atLeast"/>
        </w:trPr>
        <w:tc>
          <w:tcPr>
            <w:tcW w:w="860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 w:eastAsia="en-GB"/>
              </w:rPr>
              <w:t>MULTIPLE PEPTIDE IDENTIFICATION</w:t>
            </w:r>
          </w:p>
        </w:tc>
      </w:tr>
      <w:tr>
        <w:trPr>
          <w:trHeight w:val="525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BtuB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Vitamin B12 transporter btuB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Ion transp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Translocation of vitamin B12 across the outer membrane</w:t>
            </w:r>
          </w:p>
        </w:tc>
      </w:tr>
      <w:tr>
        <w:trPr>
          <w:trHeight w:val="525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FadL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Long-chain fatty acid transport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Lipid transp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Translocation of long-chain fatty acids across the outer membrane</w:t>
            </w:r>
          </w:p>
        </w:tc>
      </w:tr>
      <w:tr>
        <w:trPr>
          <w:trHeight w:val="78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Fim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Outer membrane usher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Transp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Involved in the export and assembly of fimA fimbrial subunits across the outer membrane</w:t>
            </w:r>
          </w:p>
        </w:tc>
      </w:tr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Imp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LPS-assembly protein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525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LamB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Maltopor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Ion transport</w:t>
              <w:br/>
              <w:t>Sugar transp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Involved in the transport of maltose and maltodextrins</w:t>
            </w:r>
          </w:p>
        </w:tc>
      </w:tr>
      <w:tr>
        <w:trPr>
          <w:trHeight w:val="525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Lol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Outer-membrane lipoprotein lolB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Protein transp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Involved in the incorporation of lipoproteins in the outer membrane</w:t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Lpp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Major outer membrane lipoprotein 1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Virul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Interacts with the peptidoglycan both covalently and noncovalently. Plays an important role in virulence</w:t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Lpp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Major outer membrane lipoprotein 2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Virul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Interacts with the peptidoglycan both covalently and noncovalently. Plays an important role in virulence.</w:t>
            </w:r>
          </w:p>
        </w:tc>
      </w:tr>
      <w:tr>
        <w:trPr>
          <w:trHeight w:val="1035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MetQ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D-methionine-binding lipoprotein metQ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Amino acid transp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Component of a D-methionine permease, a binding protein-dependent, ATP-driven transport system</w:t>
            </w:r>
          </w:p>
        </w:tc>
      </w:tr>
      <w:tr>
        <w:trPr>
          <w:trHeight w:val="525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Mlt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Membrane-bound lytic murein transglycosylase 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Enzy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glycosidase</w:t>
              <w:br/>
              <w:t>hydrolase</w:t>
            </w:r>
          </w:p>
        </w:tc>
      </w:tr>
      <w:tr>
        <w:trPr>
          <w:trHeight w:val="1035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Mlt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Membrane-bound lytic murein transglycosylase C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Enzy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Murein-degrading enzyme. May play a role in recycling of muropeptides during cell elongation and/or cell division</w:t>
            </w:r>
          </w:p>
        </w:tc>
      </w:tr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NlpB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Lipoprotein-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Nlp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Enzy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involved in catabolic processes</w:t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Nlp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Lipoprotein, cell divi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055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Omp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Outer membrane protein 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fr-FR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r-FR" w:eastAsia="en-GB"/>
              </w:rPr>
              <w:t>Conjugation</w:t>
              <w:br/>
              <w:t>Ion transport</w:t>
              <w:br/>
              <w:t>Phage recogni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Required for the action of colicins K and L and for the stabilization of mating aggregates in conjugation. Serves as a receptor for a number of T-even like phages. Also acts as a porin with low permeability that allows slow penetration of small solutes</w:t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Omp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Outer membrane porin protein ompD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Ion Transp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OmpW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Outer membrane protein W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525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Omp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Outer membrane protease, receptor for phage OX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Virul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Essential for full virulence and survival within macrophages</w:t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Osm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Osmotically inducible lipoprotein 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al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eptidoglycan-associated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Rcs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RcsF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Rlp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Minor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78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Rlp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LPS-assembly lipoprotein rlpB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involved in the assembly of LPS in the outer leaflet of the outer membrane</w:t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Sk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Chaperone protein skp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Slp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utative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SlyB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Outer membrane lipoprotein Sly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Ss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Single-stranded DNA-binding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STM09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Fels-1 prophage attachment and invasion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STM1607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utative outer membrane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STM24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Putative outer membrane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STM30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Putative metalloendopeptid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ol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Outer membrane channe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78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a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Conjugative transfer: surface exclu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Conjug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Responsible for preventing unproductive conjugation between bacteria carrying like plasmids</w:t>
            </w:r>
          </w:p>
        </w:tc>
      </w:tr>
      <w:tr>
        <w:trPr>
          <w:trHeight w:val="1035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sx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Nucleoside channel; receptor of phage T6 and colicin 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Ion transport</w:t>
              <w:br/>
              <w:t>Phage recogni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part of the receptor for colicin K and phage T6, and functions as substrate-specific channel for nucleosides and deoxynucleosides</w:t>
            </w:r>
          </w:p>
        </w:tc>
      </w:tr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VacJ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525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aeT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Outer membrane protein assembly factor yaeT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Involved in the assembly of outer membrane proteins</w:t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aj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utative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aj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utative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Yba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Conserved hypothetical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bh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ossible pectineste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bj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utative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Ybj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Putative aminid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Yce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Putative outer membrane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cf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utative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edD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utative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fg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utative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fi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utative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gg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utative uncharacterized protein yg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iaD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utative outer membrane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Yjf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Putative exported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mb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utative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ra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aral putative transglycosyl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ra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aral putative periplasmic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tf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utative exported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860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 w:eastAsia="en-GB"/>
              </w:rPr>
              <w:t>SINGLE PEPTIDE IDENTIFICATION</w:t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Ecn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Entericidin 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Env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utative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525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Fim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Fimbrial subun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Fimbri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Involved in regulation of length and mediation of adhesion of type 1</w:t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Mip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utative outer membrane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1035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Omp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Outer membrane protein 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Ion transport</w:t>
              <w:br/>
              <w:t>Phage recogni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Forms passive diffusion pores which allow small molecular weight hydrophilic materials across the outer membrane</w:t>
            </w:r>
          </w:p>
        </w:tc>
      </w:tr>
      <w:tr>
        <w:trPr>
          <w:trHeight w:val="78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Osm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Osmotically inducible lipoprotein 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  <w:t>Provides resistance to osmotic stress. May be important for stationary-phase survival</w:t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ag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Antimicrobial peptide resistance and lipid A acylation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Smp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Small membrane protein 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SopB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Inositol phosphate phosphatase sop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STM19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utative cell wall-associated hydrol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ao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utative hemolys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gd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utative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gd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ossible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ifL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Uncharacterized lipoprotein yifL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YjeI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utative outer membrane lipo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n-GB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8T01:02:00Z</dcterms:created>
  <dc:creator>DOUKESHI</dc:creator>
  <dc:description/>
  <cp:keywords/>
  <dc:language>en-US</dc:language>
  <cp:lastModifiedBy>DOUKESHI</cp:lastModifiedBy>
  <dcterms:modified xsi:type="dcterms:W3CDTF">2010-01-28T01:30:00Z</dcterms:modified>
  <cp:revision>2</cp:revision>
  <dc:subject/>
  <dc:title/>
</cp:coreProperties>
</file>